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5E37F" w14:textId="6F0C266F" w:rsidR="008C2332" w:rsidRPr="00B00457" w:rsidRDefault="00706DF3" w:rsidP="008C2332">
      <w:pPr>
        <w:tabs>
          <w:tab w:val="left" w:pos="990"/>
        </w:tabs>
        <w:rPr>
          <w:rFonts w:ascii="Arial" w:hAnsi="Arial" w:cs="Arial"/>
          <w:b/>
          <w:bCs/>
          <w:sz w:val="24"/>
          <w:szCs w:val="24"/>
        </w:rPr>
      </w:pPr>
      <w:r w:rsidRPr="00706DF3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C2332" w:rsidRPr="00B00457">
        <w:rPr>
          <w:rFonts w:ascii="Arial" w:hAnsi="Arial" w:cs="Arial" w:hint="eastAsia"/>
          <w:b/>
          <w:bCs/>
          <w:sz w:val="24"/>
          <w:szCs w:val="24"/>
        </w:rPr>
        <w:t>T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</w:t>
      </w:r>
      <w:r w:rsidR="007B637B">
        <w:rPr>
          <w:rFonts w:ascii="Arial" w:hAnsi="Arial" w:cs="Arial" w:hint="eastAsia"/>
          <w:b/>
          <w:bCs/>
          <w:sz w:val="24"/>
          <w:szCs w:val="24"/>
        </w:rPr>
        <w:t>COX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06DF3">
        <w:rPr>
          <w:rFonts w:ascii="Arial" w:hAnsi="Arial" w:cs="Arial"/>
          <w:b/>
          <w:bCs/>
          <w:sz w:val="24"/>
          <w:szCs w:val="24"/>
        </w:rPr>
        <w:t>proportional-hazards model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of </w:t>
      </w:r>
      <w:r w:rsidR="007B637B">
        <w:rPr>
          <w:rFonts w:ascii="Arial" w:hAnsi="Arial" w:cs="Arial" w:hint="eastAsia"/>
          <w:b/>
          <w:bCs/>
          <w:sz w:val="24"/>
          <w:szCs w:val="24"/>
        </w:rPr>
        <w:t xml:space="preserve">PFS 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in </w:t>
      </w:r>
      <w:r w:rsidR="007B637B">
        <w:rPr>
          <w:rFonts w:ascii="Arial" w:hAnsi="Arial" w:cs="Arial" w:hint="eastAsia"/>
          <w:b/>
          <w:bCs/>
          <w:sz w:val="24"/>
          <w:szCs w:val="24"/>
        </w:rPr>
        <w:t>PT</w:t>
      </w:r>
      <w:r w:rsidR="007B637B" w:rsidRPr="007B637B">
        <w:rPr>
          <w:rFonts w:ascii="Arial" w:hAnsi="Arial" w:cs="Arial" w:hint="eastAsia"/>
          <w:b/>
          <w:bCs/>
          <w:sz w:val="24"/>
          <w:szCs w:val="24"/>
          <w:vertAlign w:val="subscript"/>
        </w:rPr>
        <w:t>deep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cohort</w:t>
      </w:r>
      <w:r w:rsidR="00DF708E"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="-567" w:tblpY="2417"/>
        <w:tblW w:w="96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56"/>
        <w:gridCol w:w="1615"/>
        <w:gridCol w:w="889"/>
        <w:gridCol w:w="756"/>
        <w:gridCol w:w="1645"/>
        <w:gridCol w:w="903"/>
      </w:tblGrid>
      <w:tr w:rsidR="008C2332" w:rsidRPr="002A0266" w14:paraId="732E4327" w14:textId="77777777" w:rsidTr="000629CC">
        <w:trPr>
          <w:trHeight w:val="280"/>
        </w:trPr>
        <w:tc>
          <w:tcPr>
            <w:tcW w:w="3119" w:type="dxa"/>
            <w:vMerge w:val="restart"/>
            <w:noWrap/>
            <w:vAlign w:val="center"/>
            <w:hideMark/>
          </w:tcPr>
          <w:p w14:paraId="063CA222" w14:textId="77777777" w:rsidR="008C2332" w:rsidRPr="002A0266" w:rsidRDefault="008C2332" w:rsidP="000629CC">
            <w:pPr>
              <w:widowControl/>
              <w:spacing w:line="360" w:lineRule="auto"/>
              <w:ind w:leftChars="-457" w:left="-120" w:hangingChars="400" w:hanging="84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bookmarkStart w:id="0" w:name="_Hlk127306059"/>
            <w:bookmarkEnd w:id="0"/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F24A800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Univariate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3304" w:type="dxa"/>
            <w:gridSpan w:val="3"/>
            <w:noWrap/>
            <w:vAlign w:val="center"/>
            <w:hideMark/>
          </w:tcPr>
          <w:p w14:paraId="1C4DE3F1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ultivariate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nalysis</w:t>
            </w:r>
          </w:p>
        </w:tc>
      </w:tr>
      <w:tr w:rsidR="008C2332" w:rsidRPr="002A0266" w14:paraId="19D96020" w14:textId="77777777" w:rsidTr="00DF4AFB">
        <w:trPr>
          <w:trHeight w:val="28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D32E9F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0628D" w14:textId="663C8182" w:rsidR="008C2332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19E6E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7A85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11AC5" w14:textId="749E924A" w:rsidR="008C2332" w:rsidRPr="002A0266" w:rsidRDefault="006679FC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CCE4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199E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8C2332" w:rsidRPr="002A0266" w14:paraId="25FED087" w14:textId="77777777" w:rsidTr="00DF4AFB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43496A31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</w:tcPr>
          <w:p w14:paraId="727BA6F9" w14:textId="397F17B5" w:rsidR="008C2332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center"/>
          </w:tcPr>
          <w:p w14:paraId="0CC1A21C" w14:textId="71D2F11D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101D1C">
              <w:rPr>
                <w:rFonts w:ascii="Arial" w:hAnsi="Arial" w:cs="Arial" w:hint="eastAsia"/>
                <w:color w:val="000000"/>
                <w:kern w:val="0"/>
                <w:szCs w:val="21"/>
              </w:rPr>
              <w:t>9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76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1.0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4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</w:tcPr>
          <w:p w14:paraId="7B74C530" w14:textId="1530D73B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</w:tcPr>
          <w:p w14:paraId="49BDCB68" w14:textId="791BE1E3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</w:tcPr>
          <w:p w14:paraId="1131301F" w14:textId="019FBCB1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center"/>
          </w:tcPr>
          <w:p w14:paraId="270FD8D9" w14:textId="44DA40A9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</w:tr>
      <w:tr w:rsidR="008C2332" w:rsidRPr="002A0266" w14:paraId="74FF796C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3B92A0C3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756" w:type="dxa"/>
            <w:noWrap/>
            <w:vAlign w:val="center"/>
          </w:tcPr>
          <w:p w14:paraId="032E2AE4" w14:textId="5ABC5E51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7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15" w:type="dxa"/>
            <w:noWrap/>
            <w:vAlign w:val="center"/>
          </w:tcPr>
          <w:p w14:paraId="1D301C56" w14:textId="1DF3C854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378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1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889" w:type="dxa"/>
            <w:noWrap/>
            <w:vAlign w:val="center"/>
          </w:tcPr>
          <w:p w14:paraId="59BBC8DD" w14:textId="5FEEB500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756" w:type="dxa"/>
            <w:noWrap/>
            <w:vAlign w:val="center"/>
          </w:tcPr>
          <w:p w14:paraId="1415AAEB" w14:textId="558EBDCC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645" w:type="dxa"/>
            <w:noWrap/>
            <w:vAlign w:val="center"/>
          </w:tcPr>
          <w:p w14:paraId="1E4AAAAD" w14:textId="326CDB06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400</w:t>
            </w:r>
            <w:r w:rsidR="000B58CE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DF4AFB">
              <w:rPr>
                <w:rFonts w:ascii="Arial" w:hAnsi="Arial" w:cs="Arial" w:hint="eastAsia"/>
                <w:color w:val="000000"/>
                <w:kern w:val="0"/>
                <w:szCs w:val="21"/>
              </w:rPr>
              <w:t>1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656</w:t>
            </w:r>
          </w:p>
        </w:tc>
        <w:tc>
          <w:tcPr>
            <w:tcW w:w="903" w:type="dxa"/>
            <w:noWrap/>
            <w:vAlign w:val="center"/>
          </w:tcPr>
          <w:p w14:paraId="31827641" w14:textId="5FE0251F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570</w:t>
            </w:r>
          </w:p>
        </w:tc>
      </w:tr>
      <w:tr w:rsidR="008C2332" w:rsidRPr="002A0266" w14:paraId="78E44E1C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07E20DF6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756" w:type="dxa"/>
            <w:noWrap/>
            <w:vAlign w:val="center"/>
            <w:hideMark/>
          </w:tcPr>
          <w:p w14:paraId="063E553C" w14:textId="4630B16E" w:rsidR="008C2332" w:rsidRPr="002A0266" w:rsidRDefault="007B637B" w:rsidP="007B637B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070</w:t>
            </w:r>
          </w:p>
        </w:tc>
        <w:tc>
          <w:tcPr>
            <w:tcW w:w="1615" w:type="dxa"/>
            <w:noWrap/>
            <w:vAlign w:val="center"/>
            <w:hideMark/>
          </w:tcPr>
          <w:p w14:paraId="2058A17C" w14:textId="090BADF9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538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r w:rsidR="00C02C1F">
              <w:rPr>
                <w:rFonts w:ascii="Arial" w:hAnsi="Arial" w:cs="Arial" w:hint="eastAsia"/>
                <w:color w:val="000000"/>
                <w:kern w:val="0"/>
                <w:szCs w:val="21"/>
              </w:rPr>
              <w:t>2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889" w:type="dxa"/>
            <w:noWrap/>
            <w:vAlign w:val="center"/>
            <w:hideMark/>
          </w:tcPr>
          <w:p w14:paraId="0337DEDA" w14:textId="368F7C0F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756" w:type="dxa"/>
            <w:noWrap/>
            <w:vAlign w:val="center"/>
            <w:hideMark/>
          </w:tcPr>
          <w:p w14:paraId="116D0BA4" w14:textId="77777777" w:rsidR="008C2332" w:rsidRPr="002A0266" w:rsidRDefault="008C2332" w:rsidP="000629CC">
            <w:pPr>
              <w:widowControl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45" w:type="dxa"/>
            <w:noWrap/>
            <w:vAlign w:val="center"/>
            <w:hideMark/>
          </w:tcPr>
          <w:p w14:paraId="1F64602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68C8C2C1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8C2332" w:rsidRPr="002A0266" w14:paraId="4B0B44F9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69958CDE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ximum diameter</w:t>
            </w:r>
          </w:p>
        </w:tc>
        <w:tc>
          <w:tcPr>
            <w:tcW w:w="756" w:type="dxa"/>
            <w:noWrap/>
            <w:vAlign w:val="center"/>
            <w:hideMark/>
          </w:tcPr>
          <w:p w14:paraId="294A14DD" w14:textId="3327002E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615" w:type="dxa"/>
            <w:noWrap/>
            <w:vAlign w:val="center"/>
            <w:hideMark/>
          </w:tcPr>
          <w:p w14:paraId="1A0F3190" w14:textId="4497EB55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C02C1F">
              <w:rPr>
                <w:rFonts w:ascii="Arial" w:hAnsi="Arial" w:cs="Arial" w:hint="eastAsia"/>
                <w:color w:val="000000"/>
                <w:kern w:val="0"/>
                <w:szCs w:val="21"/>
              </w:rPr>
              <w:t>2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50</w:t>
            </w:r>
            <w:r w:rsidR="00C02C1F">
              <w:rPr>
                <w:rFonts w:ascii="Arial" w:hAnsi="Arial" w:cs="Arial" w:hint="eastAsia"/>
                <w:color w:val="000000"/>
                <w:kern w:val="0"/>
                <w:szCs w:val="21"/>
              </w:rPr>
              <w:t>-2.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801</w:t>
            </w:r>
          </w:p>
        </w:tc>
        <w:tc>
          <w:tcPr>
            <w:tcW w:w="889" w:type="dxa"/>
            <w:noWrap/>
            <w:vAlign w:val="center"/>
            <w:hideMark/>
          </w:tcPr>
          <w:p w14:paraId="53ED1B88" w14:textId="55C1B60E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756" w:type="dxa"/>
            <w:noWrap/>
            <w:vAlign w:val="center"/>
            <w:hideMark/>
          </w:tcPr>
          <w:p w14:paraId="4A460F6A" w14:textId="330DDF58" w:rsidR="008C2332" w:rsidRPr="002A0266" w:rsidRDefault="00DF4AF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45" w:type="dxa"/>
            <w:noWrap/>
            <w:vAlign w:val="center"/>
            <w:hideMark/>
          </w:tcPr>
          <w:p w14:paraId="7CCA3BA2" w14:textId="02D211A8" w:rsidR="008C2332" w:rsidRPr="002A0266" w:rsidRDefault="00DF4AF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755EA5CB" w14:textId="110FA364" w:rsidR="008C2332" w:rsidRPr="002A0266" w:rsidRDefault="00DF4AF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</w:tr>
      <w:tr w:rsidR="00B747B0" w:rsidRPr="002A0266" w14:paraId="110E847D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6049736C" w14:textId="29EE1900" w:rsidR="00B747B0" w:rsidRDefault="00B747B0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756" w:type="dxa"/>
            <w:noWrap/>
            <w:vAlign w:val="center"/>
          </w:tcPr>
          <w:p w14:paraId="7CDDEC65" w14:textId="7724F024" w:rsidR="00B747B0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2.168</w:t>
            </w:r>
          </w:p>
        </w:tc>
        <w:tc>
          <w:tcPr>
            <w:tcW w:w="1615" w:type="dxa"/>
            <w:noWrap/>
            <w:vAlign w:val="center"/>
          </w:tcPr>
          <w:p w14:paraId="68C2C9B0" w14:textId="13057003" w:rsidR="00B747B0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922-5.097</w:t>
            </w:r>
          </w:p>
        </w:tc>
        <w:tc>
          <w:tcPr>
            <w:tcW w:w="889" w:type="dxa"/>
            <w:noWrap/>
            <w:vAlign w:val="center"/>
          </w:tcPr>
          <w:p w14:paraId="13C04D77" w14:textId="15274682" w:rsidR="00B747B0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756" w:type="dxa"/>
            <w:noWrap/>
            <w:vAlign w:val="center"/>
          </w:tcPr>
          <w:p w14:paraId="5368909E" w14:textId="703E433A" w:rsidR="00B747B0" w:rsidRPr="002A0266" w:rsidRDefault="00706DF3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136</w:t>
            </w:r>
          </w:p>
        </w:tc>
        <w:tc>
          <w:tcPr>
            <w:tcW w:w="1645" w:type="dxa"/>
            <w:noWrap/>
            <w:vAlign w:val="center"/>
          </w:tcPr>
          <w:p w14:paraId="6D80D4B0" w14:textId="21950470" w:rsidR="00B747B0" w:rsidRPr="002A0266" w:rsidRDefault="00044947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51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2.515</w:t>
            </w:r>
          </w:p>
        </w:tc>
        <w:tc>
          <w:tcPr>
            <w:tcW w:w="903" w:type="dxa"/>
            <w:noWrap/>
            <w:vAlign w:val="center"/>
          </w:tcPr>
          <w:p w14:paraId="026C553C" w14:textId="0FBD1F97" w:rsidR="00B747B0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752</w:t>
            </w:r>
          </w:p>
        </w:tc>
      </w:tr>
      <w:tr w:rsidR="008C2332" w:rsidRPr="002A0266" w14:paraId="4B08AEDE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0A61D169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756" w:type="dxa"/>
            <w:noWrap/>
            <w:vAlign w:val="center"/>
          </w:tcPr>
          <w:p w14:paraId="65AB7186" w14:textId="2B14FD85" w:rsidR="008C2332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862</w:t>
            </w:r>
          </w:p>
        </w:tc>
        <w:tc>
          <w:tcPr>
            <w:tcW w:w="1615" w:type="dxa"/>
            <w:noWrap/>
            <w:vAlign w:val="center"/>
          </w:tcPr>
          <w:p w14:paraId="7D2F0D59" w14:textId="12C1FFA5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811</w:t>
            </w:r>
            <w:r w:rsidR="00C02C1F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4.279</w:t>
            </w:r>
          </w:p>
        </w:tc>
        <w:tc>
          <w:tcPr>
            <w:tcW w:w="889" w:type="dxa"/>
            <w:noWrap/>
            <w:vAlign w:val="center"/>
          </w:tcPr>
          <w:p w14:paraId="11201036" w14:textId="72B11265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756" w:type="dxa"/>
            <w:noWrap/>
            <w:vAlign w:val="center"/>
          </w:tcPr>
          <w:p w14:paraId="161AAB48" w14:textId="04EBA568" w:rsidR="008C2332" w:rsidRPr="002A0266" w:rsidRDefault="00706DF3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499</w:t>
            </w:r>
          </w:p>
        </w:tc>
        <w:tc>
          <w:tcPr>
            <w:tcW w:w="1645" w:type="dxa"/>
            <w:noWrap/>
            <w:vAlign w:val="center"/>
          </w:tcPr>
          <w:p w14:paraId="18299D75" w14:textId="1430CDEC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640</w:t>
            </w:r>
            <w:r w:rsidR="00044947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DF4AFB">
              <w:rPr>
                <w:rFonts w:ascii="Arial" w:hAnsi="Arial" w:cs="Arial" w:hint="eastAsia"/>
                <w:color w:val="000000"/>
                <w:kern w:val="0"/>
                <w:szCs w:val="21"/>
              </w:rPr>
              <w:t>3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903" w:type="dxa"/>
            <w:noWrap/>
            <w:vAlign w:val="center"/>
          </w:tcPr>
          <w:p w14:paraId="0F8A631B" w14:textId="04BBDAB4" w:rsidR="008C2332" w:rsidRPr="002A0266" w:rsidRDefault="00044947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352</w:t>
            </w:r>
          </w:p>
        </w:tc>
      </w:tr>
      <w:tr w:rsidR="008C2332" w:rsidRPr="002A0266" w14:paraId="2C1459DA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4560E9C0" w14:textId="5FD5D93F" w:rsidR="008C2332" w:rsidRPr="002A0266" w:rsidRDefault="00706DF3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PT</w:t>
            </w:r>
            <w:r w:rsidRPr="00706DF3">
              <w:rPr>
                <w:rFonts w:ascii="Arial" w:hAnsi="Arial" w:cs="Arial" w:hint="eastAsia"/>
                <w:color w:val="000000"/>
                <w:kern w:val="0"/>
                <w:szCs w:val="21"/>
                <w:vertAlign w:val="subscript"/>
              </w:rPr>
              <w:t>dee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PD-L1 TPS</w:t>
            </w:r>
          </w:p>
        </w:tc>
        <w:tc>
          <w:tcPr>
            <w:tcW w:w="756" w:type="dxa"/>
            <w:noWrap/>
            <w:vAlign w:val="center"/>
            <w:hideMark/>
          </w:tcPr>
          <w:p w14:paraId="31F437C7" w14:textId="2EB3149D" w:rsidR="008C2332" w:rsidRPr="002A0266" w:rsidRDefault="007B637B" w:rsidP="007B637B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1615" w:type="dxa"/>
            <w:noWrap/>
            <w:vAlign w:val="center"/>
            <w:hideMark/>
          </w:tcPr>
          <w:p w14:paraId="010C9CA5" w14:textId="2B3DE2F3" w:rsidR="008C2332" w:rsidRPr="002A0266" w:rsidRDefault="000A36FE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bookmarkStart w:id="1" w:name="_Hlk165810566"/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251</w:t>
            </w:r>
            <w:r w:rsidR="008C2332"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bookmarkEnd w:id="1"/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889" w:type="dxa"/>
            <w:noWrap/>
            <w:vAlign w:val="center"/>
            <w:hideMark/>
          </w:tcPr>
          <w:p w14:paraId="5BE22721" w14:textId="41C9C5BF" w:rsidR="008C2332" w:rsidRPr="00AA6675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A6675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001</w:t>
            </w:r>
          </w:p>
        </w:tc>
        <w:tc>
          <w:tcPr>
            <w:tcW w:w="756" w:type="dxa"/>
            <w:noWrap/>
            <w:vAlign w:val="center"/>
            <w:hideMark/>
          </w:tcPr>
          <w:p w14:paraId="0E03F7E1" w14:textId="1667459E" w:rsidR="008C2332" w:rsidRPr="00AA6675" w:rsidRDefault="00706DF3" w:rsidP="000629CC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398</w:t>
            </w:r>
          </w:p>
        </w:tc>
        <w:tc>
          <w:tcPr>
            <w:tcW w:w="1645" w:type="dxa"/>
            <w:noWrap/>
            <w:vAlign w:val="center"/>
            <w:hideMark/>
          </w:tcPr>
          <w:p w14:paraId="49493E57" w14:textId="3DF6FA89" w:rsidR="008C2332" w:rsidRPr="00AA6675" w:rsidRDefault="00044947" w:rsidP="00596F0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bookmarkStart w:id="2" w:name="_Hlk165810595"/>
            <w:r w:rsidRPr="00AA6675"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190</w:t>
            </w:r>
            <w:r w:rsidR="008C2332" w:rsidRPr="00AA6675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bookmarkEnd w:id="2"/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903" w:type="dxa"/>
            <w:noWrap/>
            <w:vAlign w:val="center"/>
            <w:hideMark/>
          </w:tcPr>
          <w:p w14:paraId="19E97403" w14:textId="52CFCC3C" w:rsidR="008C2332" w:rsidRPr="00AA6675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A6675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014</w:t>
            </w:r>
          </w:p>
        </w:tc>
      </w:tr>
    </w:tbl>
    <w:p w14:paraId="115BA2C9" w14:textId="77777777" w:rsidR="008E3972" w:rsidRPr="000A7B68" w:rsidRDefault="008E3972" w:rsidP="008C2332">
      <w:pPr>
        <w:rPr>
          <w:rFonts w:hint="eastAsia"/>
        </w:rPr>
      </w:pPr>
    </w:p>
    <w:sectPr w:rsidR="008E3972" w:rsidRPr="000A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ED97C" w14:textId="77777777" w:rsidR="00657761" w:rsidRDefault="00657761" w:rsidP="000629CC">
      <w:pPr>
        <w:rPr>
          <w:rFonts w:hint="eastAsia"/>
        </w:rPr>
      </w:pPr>
      <w:r>
        <w:separator/>
      </w:r>
    </w:p>
  </w:endnote>
  <w:endnote w:type="continuationSeparator" w:id="0">
    <w:p w14:paraId="6DDF3146" w14:textId="77777777" w:rsidR="00657761" w:rsidRDefault="00657761" w:rsidP="000629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6A73D" w14:textId="77777777" w:rsidR="00657761" w:rsidRDefault="00657761" w:rsidP="000629CC">
      <w:pPr>
        <w:rPr>
          <w:rFonts w:hint="eastAsia"/>
        </w:rPr>
      </w:pPr>
      <w:r>
        <w:separator/>
      </w:r>
    </w:p>
  </w:footnote>
  <w:footnote w:type="continuationSeparator" w:id="0">
    <w:p w14:paraId="524AFD8B" w14:textId="77777777" w:rsidR="00657761" w:rsidRDefault="00657761" w:rsidP="000629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MDQ3sTAwNzQ1MDJV0lEKTi0uzszPAykwrQUAKIKvuCwAAAA="/>
  </w:docVars>
  <w:rsids>
    <w:rsidRoot w:val="000A7B68"/>
    <w:rsid w:val="00044028"/>
    <w:rsid w:val="00044947"/>
    <w:rsid w:val="000629CC"/>
    <w:rsid w:val="000A36FE"/>
    <w:rsid w:val="000A7B68"/>
    <w:rsid w:val="000B58CE"/>
    <w:rsid w:val="00101D1C"/>
    <w:rsid w:val="00131947"/>
    <w:rsid w:val="001D393B"/>
    <w:rsid w:val="0041594A"/>
    <w:rsid w:val="0051050C"/>
    <w:rsid w:val="00530825"/>
    <w:rsid w:val="00596F0D"/>
    <w:rsid w:val="005D61E2"/>
    <w:rsid w:val="0061411A"/>
    <w:rsid w:val="00657761"/>
    <w:rsid w:val="006679FC"/>
    <w:rsid w:val="00706DF3"/>
    <w:rsid w:val="007B637B"/>
    <w:rsid w:val="008C2332"/>
    <w:rsid w:val="008E3972"/>
    <w:rsid w:val="00A13C05"/>
    <w:rsid w:val="00AA6675"/>
    <w:rsid w:val="00B474FC"/>
    <w:rsid w:val="00B747B0"/>
    <w:rsid w:val="00C02C1F"/>
    <w:rsid w:val="00D828B3"/>
    <w:rsid w:val="00DF4AFB"/>
    <w:rsid w:val="00DF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58F7"/>
  <w15:chartTrackingRefBased/>
  <w15:docId w15:val="{4C4F9AFF-257E-40E3-AD7A-788C1A0E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9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29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虹 周</dc:creator>
  <cp:keywords/>
  <dc:description/>
  <cp:lastModifiedBy>丹虹 周</cp:lastModifiedBy>
  <cp:revision>3</cp:revision>
  <dcterms:created xsi:type="dcterms:W3CDTF">2025-09-13T14:25:00Z</dcterms:created>
  <dcterms:modified xsi:type="dcterms:W3CDTF">2025-09-13T15:00:00Z</dcterms:modified>
</cp:coreProperties>
</file>